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F8B56B" w14:textId="77777777" w:rsidR="00872567" w:rsidRPr="004D403A" w:rsidRDefault="00872567" w:rsidP="00872567">
      <w:pPr>
        <w:spacing w:after="240" w:line="480" w:lineRule="auto"/>
        <w:rPr>
          <w:b/>
        </w:rPr>
      </w:pPr>
      <w:r>
        <w:rPr>
          <w:b/>
        </w:rPr>
        <w:t>T</w:t>
      </w:r>
      <w:r w:rsidRPr="004D403A">
        <w:rPr>
          <w:b/>
        </w:rPr>
        <w:t xml:space="preserve">able </w:t>
      </w:r>
      <w:r>
        <w:rPr>
          <w:b/>
        </w:rPr>
        <w:t>S2</w:t>
      </w:r>
      <w:r w:rsidRPr="004D403A">
        <w:rPr>
          <w:b/>
        </w:rPr>
        <w:t xml:space="preserve"> </w:t>
      </w:r>
      <w:r w:rsidRPr="00A73C6B">
        <w:t>Patient demographics and baseline characteristics</w:t>
      </w:r>
    </w:p>
    <w:tbl>
      <w:tblPr>
        <w:tblW w:w="89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00"/>
        <w:gridCol w:w="4040"/>
      </w:tblGrid>
      <w:tr w:rsidR="00872567" w:rsidRPr="00C07108" w14:paraId="096ABAB3" w14:textId="77777777" w:rsidTr="007E05B1">
        <w:trPr>
          <w:trHeight w:val="290"/>
        </w:trPr>
        <w:tc>
          <w:tcPr>
            <w:tcW w:w="4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54843E" w14:textId="77777777" w:rsidR="00872567" w:rsidRPr="003655AB" w:rsidRDefault="00872567" w:rsidP="007E05B1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3655A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haracteristic</w:t>
            </w:r>
          </w:p>
        </w:tc>
        <w:tc>
          <w:tcPr>
            <w:tcW w:w="4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62051B" w14:textId="77777777" w:rsidR="00872567" w:rsidRPr="003655AB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3655A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atients (n=305; 345 DMO eyes)</w:t>
            </w:r>
          </w:p>
        </w:tc>
      </w:tr>
      <w:tr w:rsidR="00872567" w:rsidRPr="00C07108" w14:paraId="68DF67CA" w14:textId="77777777" w:rsidTr="007E05B1">
        <w:trPr>
          <w:trHeight w:val="290"/>
        </w:trPr>
        <w:tc>
          <w:tcPr>
            <w:tcW w:w="4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08FE" w14:textId="77777777" w:rsidR="00872567" w:rsidRPr="00C07108" w:rsidRDefault="00872567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4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D94E" w14:textId="77777777" w:rsidR="00872567" w:rsidRPr="00C07108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53.1% male/46.9% female</w:t>
            </w:r>
          </w:p>
        </w:tc>
      </w:tr>
      <w:tr w:rsidR="00872567" w:rsidRPr="00C07108" w14:paraId="6E4446CB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5D9DA425" w14:textId="77777777" w:rsidR="00872567" w:rsidRPr="00C07108" w:rsidRDefault="00872567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Mean age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03AF11A3" w14:textId="77777777" w:rsidR="00872567" w:rsidRPr="00C07108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68.5 years</w:t>
            </w:r>
          </w:p>
        </w:tc>
      </w:tr>
      <w:tr w:rsidR="00872567" w:rsidRPr="00C07108" w14:paraId="7FB0F524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4C5CDCDF" w14:textId="77777777" w:rsidR="00872567" w:rsidRPr="00C07108" w:rsidRDefault="00872567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Age at time of diabetes diagnosis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21922C0F" w14:textId="77777777" w:rsidR="00872567" w:rsidRPr="00C07108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48.3 years</w:t>
            </w:r>
          </w:p>
        </w:tc>
      </w:tr>
      <w:tr w:rsidR="00872567" w:rsidRPr="00C07108" w14:paraId="2A62EEEE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42B96109" w14:textId="77777777" w:rsidR="00872567" w:rsidRPr="00C07108" w:rsidRDefault="00872567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Type of diabetes, %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5CCC72F4" w14:textId="77777777" w:rsidR="00872567" w:rsidRPr="00C07108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72567" w:rsidRPr="00C07108" w14:paraId="51B71194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3074F6B4" w14:textId="77777777" w:rsidR="00872567" w:rsidRPr="00C07108" w:rsidRDefault="00872567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Type I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122933DB" w14:textId="77777777" w:rsidR="00872567" w:rsidRPr="00C07108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16.7%</w:t>
            </w:r>
          </w:p>
        </w:tc>
      </w:tr>
      <w:tr w:rsidR="00872567" w:rsidRPr="00C07108" w14:paraId="3BA1AEDB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772A3D5E" w14:textId="77777777" w:rsidR="00872567" w:rsidRPr="00C07108" w:rsidRDefault="00872567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Type II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2A8140DA" w14:textId="77777777" w:rsidR="00872567" w:rsidRPr="00C07108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76.7%</w:t>
            </w:r>
          </w:p>
        </w:tc>
      </w:tr>
      <w:tr w:rsidR="00872567" w:rsidRPr="00C07108" w14:paraId="647360C1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44BDE239" w14:textId="77777777" w:rsidR="00872567" w:rsidRPr="00C07108" w:rsidRDefault="00872567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Not specified/</w:t>
            </w: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missing/others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439C764E" w14:textId="77777777" w:rsidR="00872567" w:rsidRPr="00C07108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6.6%</w:t>
            </w:r>
          </w:p>
        </w:tc>
      </w:tr>
      <w:tr w:rsidR="00872567" w:rsidRPr="00C07108" w14:paraId="28656868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3953C4D3" w14:textId="77777777" w:rsidR="00872567" w:rsidRPr="00C07108" w:rsidRDefault="00872567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Patients under insulin therapy, %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5DB29E07" w14:textId="77777777" w:rsidR="00872567" w:rsidRPr="00C07108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4.1</w:t>
            </w: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872567" w:rsidRPr="00C07108" w14:paraId="2217755A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55632CE8" w14:textId="77777777" w:rsidR="00872567" w:rsidRPr="00C07108" w:rsidRDefault="00872567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Lens status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58BE92ED" w14:textId="77777777" w:rsidR="00872567" w:rsidRPr="00C07108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9.6% </w:t>
            </w:r>
            <w:proofErr w:type="spellStart"/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pseudophakic</w:t>
            </w:r>
            <w:proofErr w:type="spellEnd"/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10.4% </w:t>
            </w:r>
            <w:proofErr w:type="spellStart"/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phakic</w:t>
            </w:r>
            <w:proofErr w:type="spellEnd"/>
          </w:p>
        </w:tc>
      </w:tr>
      <w:tr w:rsidR="00872567" w:rsidRPr="00C07108" w14:paraId="0301D796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78FDBCB5" w14:textId="77777777" w:rsidR="00872567" w:rsidRPr="00C07108" w:rsidRDefault="00872567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Combined cataract surgery/0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A73C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µ</w:t>
            </w: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/day </w:t>
            </w:r>
            <w:proofErr w:type="spellStart"/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FAc</w:t>
            </w:r>
            <w:proofErr w:type="spellEnd"/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mplant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393D62BE" w14:textId="77777777" w:rsidR="00872567" w:rsidRPr="00C07108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7.2% (25 eyes)</w:t>
            </w:r>
          </w:p>
        </w:tc>
      </w:tr>
      <w:tr w:rsidR="00872567" w:rsidRPr="00C07108" w14:paraId="53C1A155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78B850AF" w14:textId="77777777" w:rsidR="00872567" w:rsidRPr="00C07108" w:rsidRDefault="00872567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Mean duration of follow-up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51FC3672" w14:textId="77777777" w:rsidR="00872567" w:rsidRPr="00C07108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28 days (range 0</w:t>
            </w: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–919)</w:t>
            </w:r>
          </w:p>
        </w:tc>
      </w:tr>
      <w:tr w:rsidR="00872567" w:rsidRPr="00C07108" w14:paraId="1BC6BC37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465725A0" w14:textId="77777777" w:rsidR="00872567" w:rsidRPr="00C07108" w:rsidRDefault="00872567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Any prior macular laser or intravitreal treatment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184B4C9C" w14:textId="77777777" w:rsidR="00872567" w:rsidRPr="00C07108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91.6% (316 eyes)</w:t>
            </w:r>
          </w:p>
        </w:tc>
      </w:tr>
      <w:tr w:rsidR="00872567" w:rsidRPr="00C07108" w14:paraId="24FCCCFD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322F3EA8" w14:textId="77777777" w:rsidR="00872567" w:rsidRPr="00C07108" w:rsidRDefault="00872567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Any prior macular laser treatment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5983811B" w14:textId="77777777" w:rsidR="00872567" w:rsidRPr="00C07108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28.4% (98 eyes)</w:t>
            </w:r>
          </w:p>
        </w:tc>
      </w:tr>
      <w:tr w:rsidR="00872567" w:rsidRPr="00C07108" w14:paraId="0523F4D4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1150DA22" w14:textId="77777777" w:rsidR="00872567" w:rsidRPr="00C07108" w:rsidRDefault="00872567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Any prior intravitreal treatment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65CD041F" w14:textId="77777777" w:rsidR="00872567" w:rsidRPr="00C07108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84.6% (292 eyes), mean 7.36 treatments</w:t>
            </w:r>
          </w:p>
        </w:tc>
      </w:tr>
      <w:tr w:rsidR="00872567" w:rsidRPr="00C07108" w14:paraId="68167FC5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4F741B24" w14:textId="77777777" w:rsidR="00872567" w:rsidRPr="00C07108" w:rsidRDefault="00872567" w:rsidP="007E05B1">
            <w:pPr>
              <w:spacing w:after="0"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Intravitreal steroid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344221C6" w14:textId="77777777" w:rsidR="00872567" w:rsidRPr="00C07108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32.8% (113 eyes)</w:t>
            </w:r>
          </w:p>
        </w:tc>
      </w:tr>
      <w:tr w:rsidR="00872567" w:rsidRPr="00C07108" w14:paraId="753A2956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42309669" w14:textId="77777777" w:rsidR="00872567" w:rsidRPr="00C07108" w:rsidRDefault="00872567" w:rsidP="007E05B1">
            <w:pPr>
              <w:spacing w:after="0"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Intravitreal anti-VEGF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5D071EEC" w14:textId="77777777" w:rsidR="00872567" w:rsidRPr="00C07108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78.6% (271 eyes)</w:t>
            </w:r>
          </w:p>
        </w:tc>
      </w:tr>
      <w:tr w:rsidR="00872567" w:rsidRPr="00C07108" w14:paraId="5163B72D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5350ADC5" w14:textId="77777777" w:rsidR="00872567" w:rsidRPr="00C07108" w:rsidRDefault="00872567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Intravitreal treatments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59273D33" w14:textId="77777777" w:rsidR="00872567" w:rsidRPr="00C07108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72567" w:rsidRPr="00C07108" w14:paraId="5A410B38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79771788" w14:textId="77777777" w:rsidR="00872567" w:rsidRPr="00C07108" w:rsidRDefault="00872567" w:rsidP="007E05B1">
            <w:pPr>
              <w:spacing w:after="0"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Ranibizumab</w:t>
            </w:r>
            <w:proofErr w:type="spellEnd"/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68CEA29B" w14:textId="77777777" w:rsidR="00872567" w:rsidRPr="00C07108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68.4% (236 eyes)</w:t>
            </w:r>
          </w:p>
        </w:tc>
      </w:tr>
      <w:tr w:rsidR="00872567" w:rsidRPr="00C07108" w14:paraId="647B2104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0C58474D" w14:textId="77777777" w:rsidR="00872567" w:rsidRPr="00C07108" w:rsidRDefault="00872567" w:rsidP="007E05B1">
            <w:pPr>
              <w:spacing w:after="0"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IVTA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31B4144A" w14:textId="77777777" w:rsidR="00872567" w:rsidRPr="00C07108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29.0% (100 eyes)</w:t>
            </w:r>
          </w:p>
        </w:tc>
      </w:tr>
      <w:tr w:rsidR="00872567" w:rsidRPr="00C07108" w14:paraId="4ADA65E3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62AE70E4" w14:textId="77777777" w:rsidR="00872567" w:rsidRPr="00C07108" w:rsidRDefault="00872567" w:rsidP="007E05B1">
            <w:pPr>
              <w:spacing w:after="0"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Bevacizumab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592DBDE2" w14:textId="77777777" w:rsidR="00872567" w:rsidRPr="00C07108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21.4% (74 eyes)</w:t>
            </w:r>
          </w:p>
        </w:tc>
      </w:tr>
      <w:tr w:rsidR="00872567" w:rsidRPr="00C07108" w14:paraId="747D15B0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378386B0" w14:textId="77777777" w:rsidR="00872567" w:rsidRPr="00C07108" w:rsidRDefault="00872567" w:rsidP="007E05B1">
            <w:pPr>
              <w:spacing w:after="0"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Dexamethasone implant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4BD2E3E1" w14:textId="77777777" w:rsidR="00872567" w:rsidRPr="00C07108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5.5% (19 eyes)</w:t>
            </w:r>
          </w:p>
        </w:tc>
      </w:tr>
      <w:tr w:rsidR="00872567" w:rsidRPr="00C07108" w14:paraId="0E7BB9ED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7DB5F0CD" w14:textId="77777777" w:rsidR="00872567" w:rsidRPr="00C07108" w:rsidRDefault="00872567" w:rsidP="007E05B1">
            <w:pPr>
              <w:spacing w:after="0" w:line="48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Aflibercept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47E3F005" w14:textId="77777777" w:rsidR="00872567" w:rsidRPr="00C07108" w:rsidRDefault="00872567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7108">
              <w:rPr>
                <w:rFonts w:ascii="Calibri" w:eastAsia="Times New Roman" w:hAnsi="Calibri" w:cs="Calibri"/>
                <w:color w:val="000000"/>
                <w:lang w:eastAsia="en-GB"/>
              </w:rPr>
              <w:t>1.7% (6 eyes)</w:t>
            </w:r>
          </w:p>
        </w:tc>
      </w:tr>
    </w:tbl>
    <w:p w14:paraId="3B985EDD" w14:textId="77777777" w:rsidR="00872567" w:rsidRDefault="00872567" w:rsidP="00872567">
      <w:pPr>
        <w:rPr>
          <w:b/>
        </w:rPr>
      </w:pPr>
    </w:p>
    <w:p w14:paraId="5F7C0CBD" w14:textId="77777777" w:rsidR="00526C52" w:rsidRDefault="00872567">
      <w:bookmarkStart w:id="0" w:name="_GoBack"/>
      <w:bookmarkEnd w:id="0"/>
    </w:p>
    <w:sectPr w:rsidR="00526C52" w:rsidSect="00161B15">
      <w:pgSz w:w="11899" w:h="1683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567"/>
    <w:rsid w:val="00161B15"/>
    <w:rsid w:val="001F2802"/>
    <w:rsid w:val="002B79DD"/>
    <w:rsid w:val="00872567"/>
    <w:rsid w:val="00BE7952"/>
    <w:rsid w:val="00DE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484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256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9</Characters>
  <Application>Microsoft Macintosh Word</Application>
  <DocSecurity>0</DocSecurity>
  <Lines>6</Lines>
  <Paragraphs>1</Paragraphs>
  <ScaleCrop>false</ScaleCrop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e</dc:creator>
  <cp:keywords/>
  <dc:description/>
  <cp:lastModifiedBy>Eye</cp:lastModifiedBy>
  <cp:revision>1</cp:revision>
  <dcterms:created xsi:type="dcterms:W3CDTF">2017-06-06T09:16:00Z</dcterms:created>
  <dcterms:modified xsi:type="dcterms:W3CDTF">2017-06-06T09:16:00Z</dcterms:modified>
</cp:coreProperties>
</file>